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C5DA7" w14:textId="77777777" w:rsidR="008C6485" w:rsidRDefault="008C6485" w:rsidP="008C6485">
      <w:pPr>
        <w:spacing w:after="0" w:line="240" w:lineRule="auto"/>
        <w:jc w:val="both"/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it-IT"/>
          <w14:ligatures w14:val="none"/>
        </w:rPr>
      </w:pPr>
      <w:r w:rsidRPr="006C5921">
        <w:rPr>
          <w:rFonts w:ascii="Arial" w:hAnsi="Arial" w:cs="Arial"/>
          <w:b/>
          <w:bCs/>
          <w:sz w:val="24"/>
          <w:szCs w:val="24"/>
          <w:lang w:val="en-US"/>
        </w:rPr>
        <w:t xml:space="preserve">Figure S1. </w:t>
      </w:r>
      <w:r w:rsidRPr="006C5921"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it-IT"/>
          <w14:ligatures w14:val="none"/>
        </w:rPr>
        <w:t>Flow chart of patient selection and analytical samples.</w:t>
      </w:r>
    </w:p>
    <w:p w14:paraId="44F1937A" w14:textId="77777777" w:rsidR="008C6485" w:rsidRPr="00C8465C" w:rsidRDefault="008C6485" w:rsidP="008C6485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2B397ED" w14:textId="77777777" w:rsidR="008C6485" w:rsidRPr="00C8465C" w:rsidRDefault="008C6485" w:rsidP="008C6485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ED80217" w14:textId="77777777" w:rsidR="008C6485" w:rsidRPr="00C8465C" w:rsidRDefault="008C6485" w:rsidP="008C6485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FEEFC29" wp14:editId="474A74A4">
            <wp:extent cx="6099586" cy="2584105"/>
            <wp:effectExtent l="0" t="0" r="0" b="0"/>
            <wp:docPr id="1189131573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131573" name="Immagine 1189131573"/>
                    <pic:cNvPicPr/>
                  </pic:nvPicPr>
                  <pic:blipFill rotWithShape="1">
                    <a:blip r:embed="rId4"/>
                    <a:srcRect l="10022" t="23383" r="11564" b="296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330" cy="26026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4FF86" w14:textId="77777777" w:rsidR="008C6485" w:rsidRPr="00C8465C" w:rsidRDefault="008C6485" w:rsidP="008C6485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4FE1CC8" w14:textId="77777777" w:rsidR="009E0549" w:rsidRPr="00C8465C" w:rsidRDefault="009E0549" w:rsidP="009E0549">
      <w:pPr>
        <w:spacing w:after="0" w:line="240" w:lineRule="auto"/>
        <w:jc w:val="both"/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it-IT"/>
          <w14:ligatures w14:val="none"/>
        </w:rPr>
      </w:pPr>
      <w:r w:rsidRPr="00C8465C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it-IT"/>
          <w14:ligatures w14:val="none"/>
        </w:rPr>
        <w:t>Figure S1.</w:t>
      </w:r>
      <w:r w:rsidRPr="00C8465C"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it-IT"/>
          <w14:ligatures w14:val="none"/>
        </w:rPr>
        <w:t xml:space="preserve"> Of 613 enrolled patients with SSc, 570 had complete data for MetS classification according to the </w:t>
      </w:r>
      <w:r>
        <w:rPr>
          <w:rFonts w:ascii="Arial" w:hAnsi="Arial" w:cs="Arial"/>
          <w:sz w:val="24"/>
          <w:szCs w:val="24"/>
          <w:lang w:val="en-US"/>
        </w:rPr>
        <w:t>2009 harmonised JIS criteria</w:t>
      </w:r>
      <w:r w:rsidRPr="00C8465C" w:rsidDel="00CD0F96"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it-IT"/>
          <w14:ligatures w14:val="none"/>
        </w:rPr>
        <w:t xml:space="preserve"> </w:t>
      </w:r>
      <w:r w:rsidRPr="00C8465C"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it-IT"/>
          <w14:ligatures w14:val="none"/>
        </w:rPr>
        <w:t>and were included in prevalence estimates and descriptive analyses. Multivariable logistic regression analysis was conducted using a complete-case approach and therefore included only patients with complete data for all covariates entered in the final model (age, sex, EScSG activity index, and FVC category).</w:t>
      </w:r>
    </w:p>
    <w:p w14:paraId="30F7860A" w14:textId="77777777" w:rsidR="00952C1E" w:rsidRPr="008C6485" w:rsidRDefault="00952C1E" w:rsidP="008C6485">
      <w:pPr>
        <w:rPr>
          <w:lang w:val="en-US"/>
        </w:rPr>
      </w:pPr>
    </w:p>
    <w:sectPr w:rsidR="00952C1E" w:rsidRPr="008C64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1E"/>
    <w:rsid w:val="004914F5"/>
    <w:rsid w:val="007125EB"/>
    <w:rsid w:val="00804416"/>
    <w:rsid w:val="008C6485"/>
    <w:rsid w:val="00952C1E"/>
    <w:rsid w:val="009E0549"/>
    <w:rsid w:val="00B6149E"/>
    <w:rsid w:val="00F7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9EC36"/>
  <w15:chartTrackingRefBased/>
  <w15:docId w15:val="{3C1EABE3-D398-6B4C-8C05-D6E4A8FAC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52C1E"/>
    <w:pPr>
      <w:spacing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52C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52C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52C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52C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52C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52C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52C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52C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52C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52C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52C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52C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52C1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52C1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52C1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52C1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52C1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52C1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52C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52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52C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52C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52C1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52C1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52C1E"/>
    <w:pPr>
      <w:spacing w:line="278" w:lineRule="auto"/>
      <w:ind w:left="720"/>
      <w:contextualSpacing/>
    </w:pPr>
    <w:rPr>
      <w:sz w:val="24"/>
      <w:szCs w:val="24"/>
    </w:rPr>
  </w:style>
  <w:style w:type="character" w:styleId="Enfasiintensa">
    <w:name w:val="Intense Emphasis"/>
    <w:basedOn w:val="Carpredefinitoparagrafo"/>
    <w:uiPriority w:val="21"/>
    <w:qFormat/>
    <w:rsid w:val="00952C1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52C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52C1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52C1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52C1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80441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FORTE</dc:creator>
  <cp:keywords/>
  <dc:description/>
  <cp:lastModifiedBy>GIULIO FORTE</cp:lastModifiedBy>
  <cp:revision>3</cp:revision>
  <dcterms:created xsi:type="dcterms:W3CDTF">2025-12-30T15:40:00Z</dcterms:created>
  <dcterms:modified xsi:type="dcterms:W3CDTF">2026-02-20T10:16:00Z</dcterms:modified>
</cp:coreProperties>
</file>